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B7D83" w14:textId="77777777" w:rsidR="00F7267A" w:rsidRPr="000B4DF8" w:rsidRDefault="00000000">
      <w:pPr>
        <w:rPr>
          <w:rFonts w:ascii="Times New Roman" w:hAnsi="Times New Roman" w:cs="Times New Roman"/>
          <w:b/>
          <w:bCs/>
          <w:sz w:val="24"/>
          <w:u w:val="single"/>
        </w:rPr>
      </w:pPr>
      <w:r w:rsidRPr="000B4DF8">
        <w:rPr>
          <w:rFonts w:ascii="Times New Roman" w:hAnsi="Times New Roman" w:cs="Times New Roman"/>
          <w:b/>
          <w:bCs/>
          <w:sz w:val="24"/>
          <w:u w:val="single"/>
        </w:rPr>
        <w:t>TREND Checklist</w:t>
      </w:r>
    </w:p>
    <w:p w14:paraId="65C4E91D" w14:textId="77777777" w:rsidR="00F7267A" w:rsidRPr="000B4DF8" w:rsidRDefault="00000000">
      <w:pPr>
        <w:rPr>
          <w:rFonts w:ascii="Times New Roman" w:hAnsi="Times New Roman" w:cs="Times New Roman"/>
          <w:sz w:val="24"/>
        </w:rPr>
      </w:pPr>
      <w:r w:rsidRPr="000B4DF8">
        <w:rPr>
          <w:rFonts w:ascii="Times New Roman" w:hAnsi="Times New Roman" w:cs="Times New Roman"/>
          <w:sz w:val="24"/>
        </w:rPr>
        <w:t>Transparent Reporting of Evaluations with Nonrandomized Designs</w:t>
      </w:r>
    </w:p>
    <w:p w14:paraId="0654F47A" w14:textId="77777777" w:rsidR="00F7267A" w:rsidRPr="000B4DF8" w:rsidRDefault="00F7267A">
      <w:pPr>
        <w:rPr>
          <w:rFonts w:ascii="Times New Roman" w:hAnsi="Times New Roman" w:cs="Times New Roman"/>
          <w:sz w:val="24"/>
        </w:rPr>
      </w:pPr>
    </w:p>
    <w:p w14:paraId="4B4E6354" w14:textId="45FD6F9B" w:rsidR="00F7267A" w:rsidRPr="000B4DF8" w:rsidRDefault="00000000">
      <w:pPr>
        <w:rPr>
          <w:rFonts w:ascii="Times New Roman" w:hAnsi="Times New Roman" w:cs="Times New Roman"/>
          <w:sz w:val="24"/>
        </w:rPr>
      </w:pPr>
      <w:r w:rsidRPr="000B4DF8">
        <w:rPr>
          <w:rFonts w:ascii="Times New Roman" w:hAnsi="Times New Roman" w:cs="Times New Roman"/>
          <w:sz w:val="24"/>
        </w:rPr>
        <w:t xml:space="preserve">Manuscript Title: </w:t>
      </w:r>
      <w:r w:rsidRPr="00185F2D">
        <w:rPr>
          <w:rFonts w:ascii="Times New Roman" w:hAnsi="Times New Roman" w:cs="Times New Roman"/>
          <w:b/>
          <w:bCs/>
          <w:sz w:val="24"/>
        </w:rPr>
        <w:t>[</w:t>
      </w:r>
      <w:r w:rsidR="00E004FF" w:rsidRPr="00185F2D">
        <w:rPr>
          <w:rFonts w:ascii="Times New Roman" w:hAnsi="Times New Roman" w:cs="Times New Roman"/>
          <w:b/>
          <w:bCs/>
          <w:sz w:val="24"/>
        </w:rPr>
        <w:t>Effects of a Transtheoretical Model-Based mHealth Intervention on Transition Readiness in Adolescents with Epilepsy: A Quasi-Experimental Study</w:t>
      </w:r>
      <w:r w:rsidRPr="00185F2D">
        <w:rPr>
          <w:rFonts w:ascii="Times New Roman" w:hAnsi="Times New Roman" w:cs="Times New Roman"/>
          <w:b/>
          <w:bCs/>
          <w:sz w:val="24"/>
        </w:rPr>
        <w:t>]</w:t>
      </w:r>
    </w:p>
    <w:p w14:paraId="28F6E132" w14:textId="77777777" w:rsidR="00F7267A" w:rsidRPr="000B4DF8" w:rsidRDefault="00000000">
      <w:pPr>
        <w:rPr>
          <w:rFonts w:ascii="Times New Roman" w:hAnsi="Times New Roman" w:cs="Times New Roman"/>
          <w:sz w:val="24"/>
        </w:rPr>
      </w:pPr>
      <w:r w:rsidRPr="000B4DF8">
        <w:rPr>
          <w:rFonts w:ascii="Times New Roman" w:hAnsi="Times New Roman" w:cs="Times New Roman"/>
          <w:sz w:val="24"/>
        </w:rPr>
        <w:t>Corresponding Author: [</w:t>
      </w:r>
      <w:proofErr w:type="spellStart"/>
      <w:r w:rsidRPr="000B4DF8">
        <w:rPr>
          <w:rFonts w:ascii="Times New Roman" w:hAnsi="Times New Roman" w:cs="Times New Roman"/>
          <w:sz w:val="24"/>
        </w:rPr>
        <w:t>Huaying</w:t>
      </w:r>
      <w:proofErr w:type="spellEnd"/>
      <w:r w:rsidRPr="000B4DF8">
        <w:rPr>
          <w:rFonts w:ascii="Times New Roman" w:hAnsi="Times New Roman" w:cs="Times New Roman"/>
          <w:sz w:val="24"/>
        </w:rPr>
        <w:t xml:space="preserve"> Yin]</w:t>
      </w:r>
    </w:p>
    <w:p w14:paraId="530AF1A6" w14:textId="77777777" w:rsidR="00F7267A" w:rsidRPr="000B4DF8" w:rsidRDefault="00000000">
      <w:pPr>
        <w:rPr>
          <w:rFonts w:ascii="Times New Roman" w:hAnsi="Times New Roman" w:cs="Times New Roman"/>
          <w:sz w:val="24"/>
        </w:rPr>
      </w:pPr>
      <w:r w:rsidRPr="000B4DF8">
        <w:rPr>
          <w:rFonts w:ascii="Times New Roman" w:hAnsi="Times New Roman" w:cs="Times New Roman"/>
          <w:sz w:val="24"/>
        </w:rPr>
        <w:t>Checklist Completed by: [Qing Xia]</w:t>
      </w:r>
    </w:p>
    <w:p w14:paraId="0553081A" w14:textId="77777777" w:rsidR="00F7267A" w:rsidRPr="000B4DF8" w:rsidRDefault="00F7267A">
      <w:pPr>
        <w:rPr>
          <w:rFonts w:ascii="Times New Roman" w:hAnsi="Times New Roman" w:cs="Times New Roman"/>
          <w:sz w:val="24"/>
        </w:rPr>
      </w:pPr>
    </w:p>
    <w:p w14:paraId="4B0CD347" w14:textId="77777777" w:rsidR="00F7267A" w:rsidRPr="000B4DF8" w:rsidRDefault="00000000">
      <w:pPr>
        <w:rPr>
          <w:rFonts w:ascii="Times New Roman" w:hAnsi="Times New Roman" w:cs="Times New Roman"/>
          <w:sz w:val="24"/>
        </w:rPr>
      </w:pPr>
      <w:r w:rsidRPr="000B4DF8">
        <w:rPr>
          <w:rFonts w:ascii="Times New Roman" w:hAnsi="Times New Roman" w:cs="Times New Roman"/>
          <w:sz w:val="24"/>
        </w:rPr>
        <w:t>Instructions: Please indicate the page number(s) where the item is reported. If an item is not applicable to your study, please write "N/A" and provide a brief explanation.</w:t>
      </w:r>
    </w:p>
    <w:p w14:paraId="48FA2891" w14:textId="77777777" w:rsidR="00F7267A" w:rsidRPr="000B4DF8" w:rsidRDefault="00F7267A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26"/>
        <w:gridCol w:w="3231"/>
        <w:gridCol w:w="1256"/>
        <w:gridCol w:w="3309"/>
      </w:tblGrid>
      <w:tr w:rsidR="00F7267A" w:rsidRPr="000B4DF8" w14:paraId="6F9E000F" w14:textId="77777777">
        <w:tc>
          <w:tcPr>
            <w:tcW w:w="730" w:type="dxa"/>
          </w:tcPr>
          <w:p w14:paraId="751CC030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3265" w:type="dxa"/>
          </w:tcPr>
          <w:p w14:paraId="0864A32A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eastAsia="Segoe UI" w:hAnsi="Times New Roman" w:cs="Times New Roman"/>
                <w:color w:val="800080"/>
                <w:sz w:val="24"/>
                <w:shd w:val="clear" w:color="auto" w:fill="FFFFFF"/>
              </w:rPr>
              <w:t>Item</w:t>
            </w:r>
          </w:p>
        </w:tc>
        <w:tc>
          <w:tcPr>
            <w:tcW w:w="1189" w:type="dxa"/>
          </w:tcPr>
          <w:p w14:paraId="4F8013B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Page Number(s)</w:t>
            </w:r>
          </w:p>
        </w:tc>
        <w:tc>
          <w:tcPr>
            <w:tcW w:w="3338" w:type="dxa"/>
          </w:tcPr>
          <w:p w14:paraId="7D8E74B7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Description from Your Manuscript</w:t>
            </w:r>
          </w:p>
        </w:tc>
      </w:tr>
      <w:tr w:rsidR="00F7267A" w:rsidRPr="000B4DF8" w14:paraId="3E7AF3F5" w14:textId="77777777">
        <w:tc>
          <w:tcPr>
            <w:tcW w:w="730" w:type="dxa"/>
          </w:tcPr>
          <w:p w14:paraId="0A1CDDC9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265" w:type="dxa"/>
          </w:tcPr>
          <w:p w14:paraId="4936207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Intervention</w:t>
            </w:r>
          </w:p>
          <w:p w14:paraId="58F9B91C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. Rationale or background for the intervention and its components.</w:t>
            </w:r>
          </w:p>
          <w:p w14:paraId="1918FC88" w14:textId="77777777" w:rsidR="00F7267A" w:rsidRPr="000B4DF8" w:rsidRDefault="00F726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9" w:type="dxa"/>
          </w:tcPr>
          <w:p w14:paraId="11A85C1F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338" w:type="dxa"/>
          </w:tcPr>
          <w:p w14:paraId="05A18C13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Introduction: Background on TTM and mHealth for reducing costs and personalizing care in epilepsy transition services.</w:t>
            </w:r>
          </w:p>
        </w:tc>
      </w:tr>
      <w:tr w:rsidR="00F7267A" w:rsidRPr="000B4DF8" w14:paraId="698F80FD" w14:textId="77777777">
        <w:tc>
          <w:tcPr>
            <w:tcW w:w="730" w:type="dxa"/>
          </w:tcPr>
          <w:p w14:paraId="5347CFAC" w14:textId="77777777" w:rsidR="00F7267A" w:rsidRPr="000B4DF8" w:rsidRDefault="00F726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5" w:type="dxa"/>
          </w:tcPr>
          <w:p w14:paraId="11ACC6BF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b. Eligibility criteria for participants, providers, and settings.</w:t>
            </w:r>
          </w:p>
        </w:tc>
        <w:tc>
          <w:tcPr>
            <w:tcW w:w="1189" w:type="dxa"/>
          </w:tcPr>
          <w:p w14:paraId="42BE5662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338" w:type="dxa"/>
          </w:tcPr>
          <w:p w14:paraId="5E80B7C0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Objects of study: Inclusion: 12-18 y/o, non-refractory epilepsy, seizure-free &gt;30 days. Exclusion: smartphone impairment, communication disorders, comorbidities.</w:t>
            </w:r>
          </w:p>
        </w:tc>
      </w:tr>
      <w:tr w:rsidR="00F7267A" w:rsidRPr="000B4DF8" w14:paraId="71D9BC10" w14:textId="77777777">
        <w:tc>
          <w:tcPr>
            <w:tcW w:w="730" w:type="dxa"/>
          </w:tcPr>
          <w:p w14:paraId="79621ED3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265" w:type="dxa"/>
          </w:tcPr>
          <w:p w14:paraId="2F86367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Theoretical model</w:t>
            </w:r>
          </w:p>
          <w:p w14:paraId="310EDAA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Description of the theoretical model used, if applicable.</w:t>
            </w:r>
          </w:p>
        </w:tc>
        <w:tc>
          <w:tcPr>
            <w:tcW w:w="1189" w:type="dxa"/>
          </w:tcPr>
          <w:p w14:paraId="781C5A28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338" w:type="dxa"/>
          </w:tcPr>
          <w:p w14:paraId="5BFD668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Introduction &amp; Methods: Transtheoretical Model (TTM) is described as the foundation for the stage-tailored intervention.</w:t>
            </w:r>
          </w:p>
        </w:tc>
      </w:tr>
      <w:tr w:rsidR="00F7267A" w:rsidRPr="000B4DF8" w14:paraId="7C515FF2" w14:textId="77777777">
        <w:tc>
          <w:tcPr>
            <w:tcW w:w="730" w:type="dxa"/>
          </w:tcPr>
          <w:p w14:paraId="5129CA4F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265" w:type="dxa"/>
          </w:tcPr>
          <w:p w14:paraId="6F700442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Research question</w:t>
            </w:r>
          </w:p>
          <w:p w14:paraId="26B601FB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Statement of the research question or hypothesis.</w:t>
            </w:r>
          </w:p>
        </w:tc>
        <w:tc>
          <w:tcPr>
            <w:tcW w:w="1189" w:type="dxa"/>
          </w:tcPr>
          <w:p w14:paraId="342DE278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338" w:type="dxa"/>
          </w:tcPr>
          <w:p w14:paraId="7AE887EB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Objective: "This quasi-experimental study evaluates the feasibility of TTM-based mHealth management for improving transition services..."</w:t>
            </w:r>
          </w:p>
        </w:tc>
      </w:tr>
      <w:tr w:rsidR="00F7267A" w:rsidRPr="000B4DF8" w14:paraId="5CB0E33F" w14:textId="77777777">
        <w:tc>
          <w:tcPr>
            <w:tcW w:w="730" w:type="dxa"/>
          </w:tcPr>
          <w:p w14:paraId="3E1F16BC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265" w:type="dxa"/>
          </w:tcPr>
          <w:p w14:paraId="244B2CE0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Outcomes</w:t>
            </w:r>
          </w:p>
          <w:p w14:paraId="3E098F6B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. Clearly defined primary and secondary outcome measures.</w:t>
            </w:r>
          </w:p>
        </w:tc>
        <w:tc>
          <w:tcPr>
            <w:tcW w:w="1189" w:type="dxa"/>
          </w:tcPr>
          <w:p w14:paraId="1DCD585D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338" w:type="dxa"/>
          </w:tcPr>
          <w:p w14:paraId="51B28317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 xml:space="preserve">Evaluation indicators: Self-management Stage, </w:t>
            </w:r>
            <w:proofErr w:type="spellStart"/>
            <w:r w:rsidRPr="000B4DF8">
              <w:rPr>
                <w:rFonts w:ascii="Times New Roman" w:hAnsi="Times New Roman" w:cs="Times New Roman"/>
                <w:sz w:val="24"/>
              </w:rPr>
              <w:t>STARx</w:t>
            </w:r>
            <w:proofErr w:type="spellEnd"/>
            <w:r w:rsidRPr="000B4DF8">
              <w:rPr>
                <w:rFonts w:ascii="Times New Roman" w:hAnsi="Times New Roman" w:cs="Times New Roman"/>
                <w:sz w:val="24"/>
              </w:rPr>
              <w:t xml:space="preserve"> (medication management, engagement, knowledge, communication, total score), Acceptability questionnaire.</w:t>
            </w:r>
          </w:p>
        </w:tc>
      </w:tr>
      <w:tr w:rsidR="00F7267A" w:rsidRPr="000B4DF8" w14:paraId="37A19E07" w14:textId="77777777">
        <w:tc>
          <w:tcPr>
            <w:tcW w:w="730" w:type="dxa"/>
          </w:tcPr>
          <w:p w14:paraId="51D4ADED" w14:textId="77777777" w:rsidR="00F7267A" w:rsidRPr="000B4DF8" w:rsidRDefault="00F726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5" w:type="dxa"/>
          </w:tcPr>
          <w:p w14:paraId="670892C1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 xml:space="preserve">b. Methods used to collect data </w:t>
            </w:r>
            <w:r w:rsidRPr="000B4DF8">
              <w:rPr>
                <w:rFonts w:ascii="Times New Roman" w:hAnsi="Times New Roman" w:cs="Times New Roman"/>
                <w:sz w:val="24"/>
              </w:rPr>
              <w:lastRenderedPageBreak/>
              <w:t>and any methods used to enhance the quality of measurements.</w:t>
            </w:r>
          </w:p>
        </w:tc>
        <w:tc>
          <w:tcPr>
            <w:tcW w:w="1189" w:type="dxa"/>
          </w:tcPr>
          <w:p w14:paraId="4A566FDA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lastRenderedPageBreak/>
              <w:t>7</w:t>
            </w:r>
          </w:p>
        </w:tc>
        <w:tc>
          <w:tcPr>
            <w:tcW w:w="3338" w:type="dxa"/>
          </w:tcPr>
          <w:p w14:paraId="07764D6B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 xml:space="preserve">Clinical data collection: On-site </w:t>
            </w:r>
            <w:r w:rsidRPr="000B4DF8">
              <w:rPr>
                <w:rFonts w:ascii="Times New Roman" w:hAnsi="Times New Roman" w:cs="Times New Roman"/>
                <w:sz w:val="24"/>
              </w:rPr>
              <w:lastRenderedPageBreak/>
              <w:t>and Questionnaire Star. Data checked by both researchers.</w:t>
            </w:r>
          </w:p>
        </w:tc>
      </w:tr>
      <w:tr w:rsidR="00F7267A" w:rsidRPr="000B4DF8" w14:paraId="57A121FD" w14:textId="77777777">
        <w:tc>
          <w:tcPr>
            <w:tcW w:w="730" w:type="dxa"/>
          </w:tcPr>
          <w:p w14:paraId="5C856326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lastRenderedPageBreak/>
              <w:t>5</w:t>
            </w:r>
          </w:p>
        </w:tc>
        <w:tc>
          <w:tcPr>
            <w:tcW w:w="3265" w:type="dxa"/>
          </w:tcPr>
          <w:p w14:paraId="63D50413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ssignment method</w:t>
            </w:r>
          </w:p>
          <w:p w14:paraId="20389228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. Unit of assignment (e.g., individual, group, community).</w:t>
            </w:r>
          </w:p>
        </w:tc>
        <w:tc>
          <w:tcPr>
            <w:tcW w:w="1189" w:type="dxa"/>
          </w:tcPr>
          <w:p w14:paraId="712B5003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,5</w:t>
            </w:r>
          </w:p>
        </w:tc>
        <w:tc>
          <w:tcPr>
            <w:tcW w:w="3338" w:type="dxa"/>
          </w:tcPr>
          <w:p w14:paraId="2F767C2C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Methods &amp; Objects of study: Individual participants were allocated by cluster (treatment location: new vs. old campus).</w:t>
            </w:r>
          </w:p>
        </w:tc>
      </w:tr>
      <w:tr w:rsidR="00F7267A" w:rsidRPr="000B4DF8" w14:paraId="0806166C" w14:textId="77777777">
        <w:tc>
          <w:tcPr>
            <w:tcW w:w="730" w:type="dxa"/>
          </w:tcPr>
          <w:p w14:paraId="44201F22" w14:textId="77777777" w:rsidR="00F7267A" w:rsidRPr="000B4DF8" w:rsidRDefault="00F726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5" w:type="dxa"/>
          </w:tcPr>
          <w:p w14:paraId="3DFC6E4C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b. Method of assignment and the reasons for choosing that method.</w:t>
            </w:r>
          </w:p>
        </w:tc>
        <w:tc>
          <w:tcPr>
            <w:tcW w:w="1189" w:type="dxa"/>
          </w:tcPr>
          <w:p w14:paraId="407B3F72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338" w:type="dxa"/>
          </w:tcPr>
          <w:p w14:paraId="7C0FB2CF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Objects of study: "To avoid contamination between study groups, participants... were assigned to the intervention group, while those from the old campus served as the control group."</w:t>
            </w:r>
          </w:p>
        </w:tc>
      </w:tr>
      <w:tr w:rsidR="00F7267A" w:rsidRPr="000B4DF8" w14:paraId="1FBFEBED" w14:textId="77777777">
        <w:tc>
          <w:tcPr>
            <w:tcW w:w="730" w:type="dxa"/>
          </w:tcPr>
          <w:p w14:paraId="21DA64C8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265" w:type="dxa"/>
          </w:tcPr>
          <w:p w14:paraId="07AFD5B7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Blinding (Masking)</w:t>
            </w:r>
          </w:p>
          <w:p w14:paraId="2924A5D9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Whether participants, providers, and outcome assessors were blinded to the assignment.</w:t>
            </w:r>
          </w:p>
        </w:tc>
        <w:tc>
          <w:tcPr>
            <w:tcW w:w="1189" w:type="dxa"/>
          </w:tcPr>
          <w:p w14:paraId="021A7C3D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3338" w:type="dxa"/>
          </w:tcPr>
          <w:p w14:paraId="16E44849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Not blinded due to the nature of the behavioral intervention. This is a common limitation in such studies.</w:t>
            </w:r>
          </w:p>
        </w:tc>
      </w:tr>
      <w:tr w:rsidR="00F7267A" w:rsidRPr="000B4DF8" w14:paraId="2FA64EA1" w14:textId="77777777">
        <w:tc>
          <w:tcPr>
            <w:tcW w:w="730" w:type="dxa"/>
          </w:tcPr>
          <w:p w14:paraId="4C5F763A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265" w:type="dxa"/>
          </w:tcPr>
          <w:p w14:paraId="7273A39F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Sample size</w:t>
            </w:r>
          </w:p>
          <w:p w14:paraId="4609EDA3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. How and when the sample size was determined.</w:t>
            </w:r>
          </w:p>
        </w:tc>
        <w:tc>
          <w:tcPr>
            <w:tcW w:w="1189" w:type="dxa"/>
          </w:tcPr>
          <w:p w14:paraId="7CE6BC30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338" w:type="dxa"/>
          </w:tcPr>
          <w:p w14:paraId="7CF94536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Sample size calculation: Formula provided, parameters (α=0.05, power=0.9, δ=5, σ=7), calculated n=47/group accounting for dropout.</w:t>
            </w:r>
          </w:p>
        </w:tc>
      </w:tr>
      <w:tr w:rsidR="00F7267A" w:rsidRPr="000B4DF8" w14:paraId="5184A23F" w14:textId="77777777">
        <w:tc>
          <w:tcPr>
            <w:tcW w:w="730" w:type="dxa"/>
          </w:tcPr>
          <w:p w14:paraId="45104D49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3265" w:type="dxa"/>
          </w:tcPr>
          <w:p w14:paraId="75F79CE7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Statistical methods</w:t>
            </w:r>
          </w:p>
          <w:p w14:paraId="50DC3EC6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. Methods used to compare outcomes for each group.</w:t>
            </w:r>
          </w:p>
        </w:tc>
        <w:tc>
          <w:tcPr>
            <w:tcW w:w="1189" w:type="dxa"/>
          </w:tcPr>
          <w:p w14:paraId="3D44D94F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338" w:type="dxa"/>
          </w:tcPr>
          <w:p w14:paraId="38B6C3E7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Statistical methods: t-tests, ANCOVA (for between-group differences, 95% CI, Cohen's d), Chi-square, Mann-Whitney U, ordinal logistic regression, Wilcoxon signed-rank.</w:t>
            </w:r>
          </w:p>
        </w:tc>
      </w:tr>
      <w:tr w:rsidR="00F7267A" w:rsidRPr="000B4DF8" w14:paraId="6DA56D3C" w14:textId="77777777">
        <w:trPr>
          <w:trHeight w:val="291"/>
        </w:trPr>
        <w:tc>
          <w:tcPr>
            <w:tcW w:w="730" w:type="dxa"/>
          </w:tcPr>
          <w:p w14:paraId="1B43718F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265" w:type="dxa"/>
          </w:tcPr>
          <w:p w14:paraId="4D242400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Participant flow</w:t>
            </w:r>
          </w:p>
          <w:p w14:paraId="1F0BA52F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 flow diagram.</w:t>
            </w:r>
          </w:p>
        </w:tc>
        <w:tc>
          <w:tcPr>
            <w:tcW w:w="1189" w:type="dxa"/>
          </w:tcPr>
          <w:p w14:paraId="6BC4D991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338" w:type="dxa"/>
          </w:tcPr>
          <w:p w14:paraId="7E90C7BC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Note: A CONSORT-style participant flow diagram (Figure 1) illustrates the processes of recruitment, allocation, follow-up, and analysis.</w:t>
            </w:r>
          </w:p>
        </w:tc>
      </w:tr>
      <w:tr w:rsidR="00F7267A" w:rsidRPr="000B4DF8" w14:paraId="33807A04" w14:textId="77777777">
        <w:tc>
          <w:tcPr>
            <w:tcW w:w="730" w:type="dxa"/>
          </w:tcPr>
          <w:p w14:paraId="299026A3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265" w:type="dxa"/>
          </w:tcPr>
          <w:p w14:paraId="44CC2F4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Recruitment</w:t>
            </w:r>
          </w:p>
          <w:p w14:paraId="04EB0003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Dates defining the periods of recruitment and follow-up.</w:t>
            </w:r>
          </w:p>
        </w:tc>
        <w:tc>
          <w:tcPr>
            <w:tcW w:w="1189" w:type="dxa"/>
          </w:tcPr>
          <w:p w14:paraId="3D1C3EC9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338" w:type="dxa"/>
          </w:tcPr>
          <w:p w14:paraId="0C0CFB8F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Objects of study: "between August 2021 and February 2022". Methods: "The total intervention duration was six months".</w:t>
            </w:r>
          </w:p>
        </w:tc>
      </w:tr>
      <w:tr w:rsidR="00F7267A" w:rsidRPr="000B4DF8" w14:paraId="66A0327B" w14:textId="77777777">
        <w:tc>
          <w:tcPr>
            <w:tcW w:w="730" w:type="dxa"/>
          </w:tcPr>
          <w:p w14:paraId="676EA867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265" w:type="dxa"/>
          </w:tcPr>
          <w:p w14:paraId="2AC7FDAE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Baseline data</w:t>
            </w:r>
          </w:p>
          <w:p w14:paraId="7468A853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 xml:space="preserve">A table showing baseline demographics and clinical </w:t>
            </w:r>
            <w:r w:rsidRPr="000B4DF8">
              <w:rPr>
                <w:rFonts w:ascii="Times New Roman" w:hAnsi="Times New Roman" w:cs="Times New Roman"/>
                <w:sz w:val="24"/>
              </w:rPr>
              <w:lastRenderedPageBreak/>
              <w:t>characteristics for each group.</w:t>
            </w:r>
          </w:p>
        </w:tc>
        <w:tc>
          <w:tcPr>
            <w:tcW w:w="1189" w:type="dxa"/>
          </w:tcPr>
          <w:p w14:paraId="6944D15A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lastRenderedPageBreak/>
              <w:t>10</w:t>
            </w:r>
          </w:p>
        </w:tc>
        <w:tc>
          <w:tcPr>
            <w:tcW w:w="3338" w:type="dxa"/>
          </w:tcPr>
          <w:p w14:paraId="700C8C48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 xml:space="preserve">Statistical methods: "Baseline balance between... groups </w:t>
            </w:r>
            <w:proofErr w:type="gramStart"/>
            <w:r w:rsidRPr="000B4DF8">
              <w:rPr>
                <w:rFonts w:ascii="Times New Roman" w:hAnsi="Times New Roman" w:cs="Times New Roman"/>
                <w:sz w:val="24"/>
              </w:rPr>
              <w:t>was</w:t>
            </w:r>
            <w:proofErr w:type="gramEnd"/>
            <w:r w:rsidRPr="000B4DF8">
              <w:rPr>
                <w:rFonts w:ascii="Times New Roman" w:hAnsi="Times New Roman" w:cs="Times New Roman"/>
                <w:sz w:val="24"/>
              </w:rPr>
              <w:t xml:space="preserve"> assessed using standardized </w:t>
            </w:r>
            <w:r w:rsidRPr="000B4DF8">
              <w:rPr>
                <w:rFonts w:ascii="Times New Roman" w:hAnsi="Times New Roman" w:cs="Times New Roman"/>
                <w:sz w:val="24"/>
              </w:rPr>
              <w:lastRenderedPageBreak/>
              <w:t>mean differences (SMD)". (Implies a baseline table exists, ensure it is presented in results).</w:t>
            </w:r>
          </w:p>
        </w:tc>
      </w:tr>
      <w:tr w:rsidR="00F7267A" w:rsidRPr="000B4DF8" w14:paraId="6B914646" w14:textId="77777777">
        <w:tc>
          <w:tcPr>
            <w:tcW w:w="730" w:type="dxa"/>
          </w:tcPr>
          <w:p w14:paraId="3AAF96B3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lastRenderedPageBreak/>
              <w:t>12</w:t>
            </w:r>
          </w:p>
        </w:tc>
        <w:tc>
          <w:tcPr>
            <w:tcW w:w="3265" w:type="dxa"/>
          </w:tcPr>
          <w:p w14:paraId="13BFDFD1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Outcomes</w:t>
            </w:r>
          </w:p>
          <w:p w14:paraId="45655FAD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. For each primary and secondary outcome, results for each group.</w:t>
            </w:r>
          </w:p>
        </w:tc>
        <w:tc>
          <w:tcPr>
            <w:tcW w:w="1189" w:type="dxa"/>
          </w:tcPr>
          <w:p w14:paraId="118596A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0,11</w:t>
            </w:r>
          </w:p>
        </w:tc>
        <w:tc>
          <w:tcPr>
            <w:tcW w:w="3338" w:type="dxa"/>
          </w:tcPr>
          <w:p w14:paraId="34086C48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 xml:space="preserve">Results: Self-management stages, </w:t>
            </w:r>
            <w:proofErr w:type="spellStart"/>
            <w:r w:rsidRPr="000B4DF8">
              <w:rPr>
                <w:rFonts w:ascii="Times New Roman" w:hAnsi="Times New Roman" w:cs="Times New Roman"/>
                <w:sz w:val="24"/>
              </w:rPr>
              <w:t>STARx</w:t>
            </w:r>
            <w:proofErr w:type="spellEnd"/>
            <w:r w:rsidRPr="000B4DF8">
              <w:rPr>
                <w:rFonts w:ascii="Times New Roman" w:hAnsi="Times New Roman" w:cs="Times New Roman"/>
                <w:sz w:val="24"/>
              </w:rPr>
              <w:t xml:space="preserve"> domain scores, and acceptability scores are reported for both groups.</w:t>
            </w:r>
          </w:p>
        </w:tc>
      </w:tr>
      <w:tr w:rsidR="00F7267A" w:rsidRPr="000B4DF8" w14:paraId="61C1C91A" w14:textId="77777777">
        <w:tc>
          <w:tcPr>
            <w:tcW w:w="730" w:type="dxa"/>
          </w:tcPr>
          <w:p w14:paraId="10A83499" w14:textId="77777777" w:rsidR="00F7267A" w:rsidRPr="000B4DF8" w:rsidRDefault="00F726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5" w:type="dxa"/>
          </w:tcPr>
          <w:p w14:paraId="2EF30A8D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b. Report of absolute and relative effect sizes is recommended.</w:t>
            </w:r>
          </w:p>
        </w:tc>
        <w:tc>
          <w:tcPr>
            <w:tcW w:w="1189" w:type="dxa"/>
          </w:tcPr>
          <w:p w14:paraId="05B27410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0,11</w:t>
            </w:r>
          </w:p>
        </w:tc>
        <w:tc>
          <w:tcPr>
            <w:tcW w:w="3338" w:type="dxa"/>
          </w:tcPr>
          <w:p w14:paraId="18BAFAF8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Results: Between-group differences (absolute effect) with 95% CI and Cohen's d (standardized effect size) are reported.</w:t>
            </w:r>
          </w:p>
        </w:tc>
      </w:tr>
      <w:tr w:rsidR="00F7267A" w:rsidRPr="000B4DF8" w14:paraId="55EE0178" w14:textId="77777777">
        <w:tc>
          <w:tcPr>
            <w:tcW w:w="730" w:type="dxa"/>
          </w:tcPr>
          <w:p w14:paraId="619988BE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3265" w:type="dxa"/>
          </w:tcPr>
          <w:p w14:paraId="7C6A7356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Summary of results</w:t>
            </w:r>
          </w:p>
          <w:p w14:paraId="39FD2AD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. Summary of results, based on analysis.</w:t>
            </w:r>
          </w:p>
        </w:tc>
        <w:tc>
          <w:tcPr>
            <w:tcW w:w="1189" w:type="dxa"/>
          </w:tcPr>
          <w:p w14:paraId="60C87B7A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0,11</w:t>
            </w:r>
          </w:p>
        </w:tc>
        <w:tc>
          <w:tcPr>
            <w:tcW w:w="3338" w:type="dxa"/>
          </w:tcPr>
          <w:p w14:paraId="444F1A75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Results &amp; Conclusion: The intervention group showed significant improvements in outcomes compared to controls.</w:t>
            </w:r>
          </w:p>
        </w:tc>
      </w:tr>
      <w:tr w:rsidR="00F7267A" w:rsidRPr="000B4DF8" w14:paraId="7F88F5CC" w14:textId="77777777">
        <w:tc>
          <w:tcPr>
            <w:tcW w:w="730" w:type="dxa"/>
          </w:tcPr>
          <w:p w14:paraId="1BD16E97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3265" w:type="dxa"/>
          </w:tcPr>
          <w:p w14:paraId="130E06DB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ncillary analyses</w:t>
            </w:r>
          </w:p>
          <w:p w14:paraId="68B66640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. Report of any other analyses performed.</w:t>
            </w:r>
          </w:p>
        </w:tc>
        <w:tc>
          <w:tcPr>
            <w:tcW w:w="1189" w:type="dxa"/>
          </w:tcPr>
          <w:p w14:paraId="737822E2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338" w:type="dxa"/>
          </w:tcPr>
          <w:p w14:paraId="79FA3C27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Statistical methods: Within-group pre-post changes were assessed using the Wilcoxon signed-rank test.</w:t>
            </w:r>
          </w:p>
        </w:tc>
      </w:tr>
      <w:tr w:rsidR="00F7267A" w:rsidRPr="000B4DF8" w14:paraId="774627AF" w14:textId="77777777">
        <w:tc>
          <w:tcPr>
            <w:tcW w:w="730" w:type="dxa"/>
          </w:tcPr>
          <w:p w14:paraId="20705AC2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3265" w:type="dxa"/>
          </w:tcPr>
          <w:p w14:paraId="1C56BD38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dverse events</w:t>
            </w:r>
          </w:p>
          <w:p w14:paraId="45BDEAD0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DF8">
              <w:rPr>
                <w:rFonts w:ascii="Times New Roman" w:hAnsi="Times New Roman" w:cs="Times New Roman"/>
                <w:sz w:val="24"/>
              </w:rPr>
              <w:t>All important</w:t>
            </w:r>
            <w:proofErr w:type="spellEnd"/>
            <w:r w:rsidRPr="000B4DF8">
              <w:rPr>
                <w:rFonts w:ascii="Times New Roman" w:hAnsi="Times New Roman" w:cs="Times New Roman"/>
                <w:sz w:val="24"/>
              </w:rPr>
              <w:t xml:space="preserve"> adverse events related to the intervention.</w:t>
            </w:r>
          </w:p>
        </w:tc>
        <w:tc>
          <w:tcPr>
            <w:tcW w:w="1189" w:type="dxa"/>
          </w:tcPr>
          <w:p w14:paraId="4984FE06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3338" w:type="dxa"/>
          </w:tcPr>
          <w:p w14:paraId="1DDFF13E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No adverse events related to the mHealth intervention were reported or monitored</w:t>
            </w:r>
          </w:p>
        </w:tc>
      </w:tr>
      <w:tr w:rsidR="00F7267A" w:rsidRPr="000B4DF8" w14:paraId="030BD9A0" w14:textId="77777777">
        <w:tc>
          <w:tcPr>
            <w:tcW w:w="730" w:type="dxa"/>
          </w:tcPr>
          <w:p w14:paraId="78B492A0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265" w:type="dxa"/>
          </w:tcPr>
          <w:p w14:paraId="6613B97C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Interpretation</w:t>
            </w:r>
          </w:p>
          <w:p w14:paraId="100C6EDD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a. Interpretation of the results, considering study hypotheses.</w:t>
            </w:r>
          </w:p>
        </w:tc>
        <w:tc>
          <w:tcPr>
            <w:tcW w:w="1189" w:type="dxa"/>
          </w:tcPr>
          <w:p w14:paraId="4B9E191D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4,15</w:t>
            </w:r>
          </w:p>
        </w:tc>
        <w:tc>
          <w:tcPr>
            <w:tcW w:w="3338" w:type="dxa"/>
          </w:tcPr>
          <w:p w14:paraId="690B51BA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Conclusion: The program may effectively improve outcomes and facilitate transition. Findings need confirmation by larger RCTs.</w:t>
            </w:r>
          </w:p>
        </w:tc>
      </w:tr>
      <w:tr w:rsidR="00F7267A" w:rsidRPr="000B4DF8" w14:paraId="60750666" w14:textId="77777777">
        <w:tc>
          <w:tcPr>
            <w:tcW w:w="730" w:type="dxa"/>
          </w:tcPr>
          <w:p w14:paraId="5FA3693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3265" w:type="dxa"/>
          </w:tcPr>
          <w:p w14:paraId="514AD974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Generalizability</w:t>
            </w:r>
          </w:p>
          <w:p w14:paraId="7E0A04E8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Generalizability (external validity) of the trial findings.</w:t>
            </w:r>
          </w:p>
        </w:tc>
        <w:tc>
          <w:tcPr>
            <w:tcW w:w="1189" w:type="dxa"/>
          </w:tcPr>
          <w:p w14:paraId="28A21229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4,15</w:t>
            </w:r>
          </w:p>
        </w:tc>
        <w:tc>
          <w:tcPr>
            <w:tcW w:w="3338" w:type="dxa"/>
          </w:tcPr>
          <w:p w14:paraId="26ED8F39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Conclusion: "this study was a single-center... trial with a small sample size", limiting generalizability.</w:t>
            </w:r>
          </w:p>
        </w:tc>
      </w:tr>
      <w:tr w:rsidR="00F7267A" w:rsidRPr="000B4DF8" w14:paraId="19787E40" w14:textId="77777777">
        <w:tc>
          <w:tcPr>
            <w:tcW w:w="730" w:type="dxa"/>
          </w:tcPr>
          <w:p w14:paraId="5BA014B5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3265" w:type="dxa"/>
          </w:tcPr>
          <w:p w14:paraId="5CD443CE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Evidence</w:t>
            </w:r>
          </w:p>
          <w:p w14:paraId="59A808F9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General interpretation of the results in the context of current evidence.</w:t>
            </w:r>
          </w:p>
        </w:tc>
        <w:tc>
          <w:tcPr>
            <w:tcW w:w="1189" w:type="dxa"/>
          </w:tcPr>
          <w:p w14:paraId="3A18B4AB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14,15</w:t>
            </w:r>
          </w:p>
        </w:tc>
        <w:tc>
          <w:tcPr>
            <w:tcW w:w="3338" w:type="dxa"/>
          </w:tcPr>
          <w:p w14:paraId="2294E2D7" w14:textId="77777777" w:rsidR="00F7267A" w:rsidRPr="000B4DF8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B4DF8">
              <w:rPr>
                <w:rFonts w:ascii="Times New Roman" w:hAnsi="Times New Roman" w:cs="Times New Roman"/>
                <w:sz w:val="24"/>
              </w:rPr>
              <w:t>Conclusion: The program provides a reference for clinical protocols. Results are consistent with positive findings of TTM and mHealth in other fields.</w:t>
            </w:r>
          </w:p>
        </w:tc>
      </w:tr>
    </w:tbl>
    <w:p w14:paraId="42C9AEDF" w14:textId="77777777" w:rsidR="00F7267A" w:rsidRPr="000B4DF8" w:rsidRDefault="00F7267A">
      <w:pPr>
        <w:rPr>
          <w:rFonts w:ascii="Times New Roman" w:hAnsi="Times New Roman" w:cs="Times New Roman"/>
          <w:sz w:val="24"/>
        </w:rPr>
      </w:pPr>
    </w:p>
    <w:sectPr w:rsidR="00F7267A" w:rsidRPr="000B4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539E7" w14:textId="77777777" w:rsidR="00863F48" w:rsidRDefault="00863F48" w:rsidP="000B4DF8">
      <w:r>
        <w:separator/>
      </w:r>
    </w:p>
  </w:endnote>
  <w:endnote w:type="continuationSeparator" w:id="0">
    <w:p w14:paraId="11078C6C" w14:textId="77777777" w:rsidR="00863F48" w:rsidRDefault="00863F48" w:rsidP="000B4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A5E8C" w14:textId="77777777" w:rsidR="00863F48" w:rsidRDefault="00863F48" w:rsidP="000B4DF8">
      <w:r>
        <w:separator/>
      </w:r>
    </w:p>
  </w:footnote>
  <w:footnote w:type="continuationSeparator" w:id="0">
    <w:p w14:paraId="48FEF62F" w14:textId="77777777" w:rsidR="00863F48" w:rsidRDefault="00863F48" w:rsidP="000B4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E71711C"/>
    <w:rsid w:val="000B4DF8"/>
    <w:rsid w:val="00185F2D"/>
    <w:rsid w:val="007854FD"/>
    <w:rsid w:val="00863F48"/>
    <w:rsid w:val="00E004FF"/>
    <w:rsid w:val="00E1272E"/>
    <w:rsid w:val="00F7267A"/>
    <w:rsid w:val="0E71711C"/>
    <w:rsid w:val="12A9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0DCF33"/>
  <w15:docId w15:val="{05FBAD3E-9D24-4909-A7BF-FBCBA8CA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B4D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B4DF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B4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B4DF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711</Words>
  <Characters>4443</Characters>
  <Application>Microsoft Office Word</Application>
  <DocSecurity>0</DocSecurity>
  <Lines>233</Lines>
  <Paragraphs>128</Paragraphs>
  <ScaleCrop>false</ScaleCrop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vo len</cp:lastModifiedBy>
  <cp:revision>5</cp:revision>
  <dcterms:created xsi:type="dcterms:W3CDTF">2025-09-19T04:27:00Z</dcterms:created>
  <dcterms:modified xsi:type="dcterms:W3CDTF">2025-09-2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D5F576CA71C4C85BE6395F125422493_11</vt:lpwstr>
  </property>
  <property fmtid="{D5CDD505-2E9C-101B-9397-08002B2CF9AE}" pid="4" name="KSOTemplateDocerSaveRecord">
    <vt:lpwstr>eyJoZGlkIjoiNWY2NzAzZjk3YjQ5MDY4M2M5NmIxMDQxMTJkZmFhM2MiLCJ1c2VySWQiOiIxMjczODcxMjIxIn0=</vt:lpwstr>
  </property>
</Properties>
</file>